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DCD4F" w14:textId="0E253C44" w:rsidR="00A3094A" w:rsidRPr="004D3439" w:rsidRDefault="00A3094A" w:rsidP="00A309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D343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4D3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8AB">
        <w:rPr>
          <w:rFonts w:ascii="Times New Roman" w:hAnsi="Times New Roman" w:cs="Times New Roman"/>
          <w:b/>
          <w:sz w:val="24"/>
          <w:szCs w:val="24"/>
        </w:rPr>
        <w:t>S3</w:t>
      </w:r>
      <w:r w:rsidRPr="004D3439">
        <w:rPr>
          <w:rFonts w:ascii="Times New Roman" w:hAnsi="Times New Roman" w:cs="Times New Roman"/>
          <w:b/>
          <w:sz w:val="24"/>
          <w:szCs w:val="24"/>
        </w:rPr>
        <w:t xml:space="preserve"> | Aqueous species concentrations in </w:t>
      </w:r>
      <w:r>
        <w:rPr>
          <w:rFonts w:ascii="Times New Roman" w:hAnsi="Times New Roman" w:cs="Times New Roman"/>
          <w:b/>
          <w:sz w:val="24"/>
          <w:szCs w:val="24"/>
        </w:rPr>
        <w:t>Initial Water (I</w:t>
      </w:r>
      <w:r w:rsidRPr="004D3439">
        <w:rPr>
          <w:rFonts w:ascii="Times New Roman" w:hAnsi="Times New Roman" w:cs="Times New Roman"/>
          <w:b/>
          <w:sz w:val="24"/>
          <w:szCs w:val="24"/>
        </w:rPr>
        <w:t>W)</w:t>
      </w:r>
      <w:r>
        <w:rPr>
          <w:rFonts w:ascii="Times New Roman" w:hAnsi="Times New Roman" w:cs="Times New Roman"/>
          <w:b/>
          <w:sz w:val="24"/>
          <w:szCs w:val="24"/>
        </w:rPr>
        <w:t xml:space="preserve"> and Amendment Water (AW)</w:t>
      </w:r>
      <w:r w:rsidRPr="004D343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D3439">
        <w:rPr>
          <w:rFonts w:ascii="Times New Roman" w:hAnsi="Times New Roman" w:cs="Times New Roman"/>
          <w:sz w:val="24"/>
          <w:szCs w:val="24"/>
        </w:rPr>
        <w:t xml:space="preserve">  Chemical concentrations in </w:t>
      </w:r>
      <w:r>
        <w:rPr>
          <w:rFonts w:ascii="Times New Roman" w:hAnsi="Times New Roman" w:cs="Times New Roman"/>
          <w:sz w:val="24"/>
          <w:szCs w:val="24"/>
        </w:rPr>
        <w:t>IW</w:t>
      </w:r>
      <w:r w:rsidRPr="004D34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W </w:t>
      </w:r>
      <w:r w:rsidRPr="004D3439">
        <w:rPr>
          <w:rFonts w:ascii="Times New Roman" w:hAnsi="Times New Roman" w:cs="Times New Roman"/>
          <w:sz w:val="24"/>
          <w:szCs w:val="24"/>
        </w:rPr>
        <w:t xml:space="preserve">used as initial and amendment conditions respectively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476E8">
        <w:rPr>
          <w:rFonts w:ascii="Times New Roman" w:hAnsi="Times New Roman" w:cs="Times New Roman"/>
          <w:sz w:val="24"/>
          <w:szCs w:val="24"/>
        </w:rPr>
        <w:t>CRUNCHTOPE</w:t>
      </w:r>
      <w:r w:rsidRPr="004D3439">
        <w:rPr>
          <w:rFonts w:ascii="Times New Roman" w:hAnsi="Times New Roman" w:cs="Times New Roman"/>
          <w:sz w:val="24"/>
          <w:szCs w:val="24"/>
        </w:rPr>
        <w:t xml:space="preserve"> simulations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="00F273F6">
        <w:rPr>
          <w:rFonts w:ascii="Times New Roman" w:hAnsi="Times New Roman" w:cs="Times New Roman"/>
          <w:sz w:val="24"/>
          <w:szCs w:val="24"/>
        </w:rPr>
        <w:t>perchlorate treatment case described</w:t>
      </w:r>
      <w:r w:rsidRPr="004D34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523"/>
        <w:gridCol w:w="3309"/>
      </w:tblGrid>
      <w:tr w:rsidR="00A3094A" w:rsidRPr="004D3439" w14:paraId="69BAD8C7" w14:textId="77777777" w:rsidTr="00FF0A8C">
        <w:trPr>
          <w:trHeight w:val="812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79A30BB" w14:textId="77777777" w:rsidR="00A3094A" w:rsidRPr="004D3439" w:rsidRDefault="00A3094A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214C5864" w14:textId="77777777" w:rsidR="00A3094A" w:rsidRPr="004D3439" w:rsidRDefault="00A3094A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Water (I</w:t>
            </w: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W)</w:t>
            </w:r>
          </w:p>
          <w:p w14:paraId="08E7C1BC" w14:textId="325BBC0D" w:rsidR="00A3094A" w:rsidRPr="004D3439" w:rsidRDefault="00A3094A" w:rsidP="00842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</w:t>
            </w: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="008426C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3DFFEEC3" w14:textId="77777777" w:rsidR="00A3094A" w:rsidRPr="004D3439" w:rsidRDefault="00A3094A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ndment Water (A</w:t>
            </w: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W)</w:t>
            </w:r>
          </w:p>
          <w:p w14:paraId="1E7781CA" w14:textId="2A46B65B" w:rsidR="00A3094A" w:rsidRPr="004D3439" w:rsidRDefault="00A3094A" w:rsidP="00842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</w:t>
            </w: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="008426C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094A" w:rsidRPr="004D3439" w14:paraId="69E93AC5" w14:textId="77777777" w:rsidTr="00FF0A8C">
        <w:trPr>
          <w:trHeight w:val="407"/>
        </w:trPr>
        <w:tc>
          <w:tcPr>
            <w:tcW w:w="3024" w:type="dxa"/>
            <w:tcBorders>
              <w:top w:val="single" w:sz="4" w:space="0" w:color="auto"/>
            </w:tcBorders>
          </w:tcPr>
          <w:p w14:paraId="401B458D" w14:textId="77777777" w:rsidR="00A3094A" w:rsidRPr="004D3439" w:rsidRDefault="00A3094A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71480457" w14:textId="31ECFEB8" w:rsidR="00A3094A" w:rsidRPr="004D3439" w:rsidRDefault="00A3094A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B7F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72DB80CD" w14:textId="23D46CB4" w:rsidR="00A3094A" w:rsidRPr="004D3439" w:rsidRDefault="00A3094A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12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25A8" w:rsidRPr="004D3439" w14:paraId="4E8D0D78" w14:textId="77777777" w:rsidTr="00FF0A8C">
        <w:trPr>
          <w:trHeight w:val="427"/>
        </w:trPr>
        <w:tc>
          <w:tcPr>
            <w:tcW w:w="3024" w:type="dxa"/>
          </w:tcPr>
          <w:p w14:paraId="338092F9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2523" w:type="dxa"/>
          </w:tcPr>
          <w:p w14:paraId="66933A83" w14:textId="7126D012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.7</w:t>
            </w:r>
          </w:p>
        </w:tc>
        <w:tc>
          <w:tcPr>
            <w:tcW w:w="3309" w:type="dxa"/>
          </w:tcPr>
          <w:p w14:paraId="3938AE8C" w14:textId="0C7149C6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.7</w:t>
            </w:r>
          </w:p>
        </w:tc>
      </w:tr>
      <w:tr w:rsidR="004125A8" w:rsidRPr="004D3439" w14:paraId="6DE7307C" w14:textId="77777777" w:rsidTr="00FF0A8C">
        <w:trPr>
          <w:trHeight w:val="407"/>
        </w:trPr>
        <w:tc>
          <w:tcPr>
            <w:tcW w:w="3024" w:type="dxa"/>
          </w:tcPr>
          <w:p w14:paraId="144AA1EB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I)</w:t>
            </w:r>
          </w:p>
        </w:tc>
        <w:tc>
          <w:tcPr>
            <w:tcW w:w="2523" w:type="dxa"/>
          </w:tcPr>
          <w:p w14:paraId="0E326860" w14:textId="3DAE773F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3309" w:type="dxa"/>
          </w:tcPr>
          <w:p w14:paraId="3EDAE099" w14:textId="20C5EEBA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4125A8" w:rsidRPr="004D3439" w14:paraId="2EB4278F" w14:textId="77777777" w:rsidTr="00FF0A8C">
        <w:trPr>
          <w:trHeight w:val="427"/>
        </w:trPr>
        <w:tc>
          <w:tcPr>
            <w:tcW w:w="3024" w:type="dxa"/>
          </w:tcPr>
          <w:p w14:paraId="593BFC42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I)</w:t>
            </w:r>
          </w:p>
        </w:tc>
        <w:tc>
          <w:tcPr>
            <w:tcW w:w="2523" w:type="dxa"/>
          </w:tcPr>
          <w:p w14:paraId="6D494983" w14:textId="77777777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3309" w:type="dxa"/>
          </w:tcPr>
          <w:p w14:paraId="2F96291E" w14:textId="6CB6234A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4125A8" w:rsidRPr="004D3439" w14:paraId="6A78BBC6" w14:textId="77777777" w:rsidTr="00FF0A8C">
        <w:trPr>
          <w:trHeight w:val="407"/>
        </w:trPr>
        <w:tc>
          <w:tcPr>
            <w:tcW w:w="3024" w:type="dxa"/>
          </w:tcPr>
          <w:p w14:paraId="505E739D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I)</w:t>
            </w:r>
          </w:p>
        </w:tc>
        <w:tc>
          <w:tcPr>
            <w:tcW w:w="2523" w:type="dxa"/>
          </w:tcPr>
          <w:p w14:paraId="52861FA2" w14:textId="77777777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309" w:type="dxa"/>
          </w:tcPr>
          <w:p w14:paraId="7E785C45" w14:textId="717E2880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125A8" w:rsidRPr="004D3439" w14:paraId="1314AC56" w14:textId="77777777" w:rsidTr="00FF0A8C">
        <w:trPr>
          <w:trHeight w:val="427"/>
        </w:trPr>
        <w:tc>
          <w:tcPr>
            <w:tcW w:w="3024" w:type="dxa"/>
          </w:tcPr>
          <w:p w14:paraId="34C88CBF" w14:textId="63FEC42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4D34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)*</w:t>
            </w:r>
          </w:p>
        </w:tc>
        <w:tc>
          <w:tcPr>
            <w:tcW w:w="2523" w:type="dxa"/>
          </w:tcPr>
          <w:p w14:paraId="0CCC51DB" w14:textId="26A84702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309" w:type="dxa"/>
          </w:tcPr>
          <w:p w14:paraId="156D0991" w14:textId="543F0957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4125A8" w:rsidRPr="004D3439" w14:paraId="4D82B3F5" w14:textId="77777777" w:rsidTr="000571BF">
        <w:trPr>
          <w:trHeight w:val="407"/>
        </w:trPr>
        <w:tc>
          <w:tcPr>
            <w:tcW w:w="3024" w:type="dxa"/>
            <w:tcBorders>
              <w:bottom w:val="single" w:sz="4" w:space="0" w:color="auto"/>
            </w:tcBorders>
          </w:tcPr>
          <w:p w14:paraId="1B241C9C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I)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536A5D72" w14:textId="483BE969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6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328FB0E9" w14:textId="33FDF0B2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6</w:t>
            </w:r>
          </w:p>
        </w:tc>
      </w:tr>
      <w:tr w:rsidR="00A3094A" w:rsidRPr="004D3439" w14:paraId="3DC1A85A" w14:textId="77777777" w:rsidTr="000571BF">
        <w:trPr>
          <w:trHeight w:val="407"/>
        </w:trPr>
        <w:tc>
          <w:tcPr>
            <w:tcW w:w="3024" w:type="dxa"/>
            <w:tcBorders>
              <w:top w:val="single" w:sz="4" w:space="0" w:color="auto"/>
            </w:tcBorders>
          </w:tcPr>
          <w:p w14:paraId="2A3EABA0" w14:textId="77777777" w:rsidR="00A3094A" w:rsidRPr="004D3439" w:rsidRDefault="00A3094A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D34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II)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414AE900" w14:textId="74DB9C86" w:rsidR="00A3094A" w:rsidRPr="004D3439" w:rsidRDefault="005B7FCD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71D9709A" w14:textId="79A6343F" w:rsidR="00A3094A" w:rsidRPr="004D3439" w:rsidRDefault="006756E3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 (Days 1 -57)</w:t>
            </w:r>
          </w:p>
        </w:tc>
      </w:tr>
      <w:tr w:rsidR="00425FC7" w:rsidRPr="004D3439" w14:paraId="074C011A" w14:textId="77777777" w:rsidTr="00FF0A8C">
        <w:trPr>
          <w:trHeight w:val="427"/>
        </w:trPr>
        <w:tc>
          <w:tcPr>
            <w:tcW w:w="3024" w:type="dxa"/>
          </w:tcPr>
          <w:p w14:paraId="181586DF" w14:textId="77777777" w:rsidR="00425FC7" w:rsidRPr="004D3439" w:rsidRDefault="00425FC7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0CE3CFDD" w14:textId="77777777" w:rsidR="00425FC7" w:rsidRDefault="00425FC7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9" w:type="dxa"/>
          </w:tcPr>
          <w:p w14:paraId="1AAA0344" w14:textId="3DBCC0F4" w:rsidR="00425FC7" w:rsidRDefault="006756E3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Days 57 - 77)</w:t>
            </w:r>
          </w:p>
        </w:tc>
      </w:tr>
      <w:tr w:rsidR="007956DC" w:rsidRPr="004D3439" w14:paraId="77F6692E" w14:textId="77777777" w:rsidTr="00FF0A8C">
        <w:trPr>
          <w:trHeight w:val="427"/>
        </w:trPr>
        <w:tc>
          <w:tcPr>
            <w:tcW w:w="3024" w:type="dxa"/>
          </w:tcPr>
          <w:p w14:paraId="0BD8F2C9" w14:textId="77777777" w:rsidR="007956DC" w:rsidRPr="004D3439" w:rsidRDefault="007956DC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1CE6BE25" w14:textId="77777777" w:rsidR="007956DC" w:rsidRDefault="007956DC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9" w:type="dxa"/>
          </w:tcPr>
          <w:p w14:paraId="5B1962F6" w14:textId="0AC7CF6D" w:rsidR="007956DC" w:rsidRDefault="007956DC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 (Days 77 - 106)</w:t>
            </w:r>
          </w:p>
        </w:tc>
      </w:tr>
      <w:tr w:rsidR="006756E3" w:rsidRPr="004D3439" w14:paraId="729FE0AA" w14:textId="77777777" w:rsidTr="00FF0A8C">
        <w:trPr>
          <w:trHeight w:val="427"/>
        </w:trPr>
        <w:tc>
          <w:tcPr>
            <w:tcW w:w="3024" w:type="dxa"/>
          </w:tcPr>
          <w:p w14:paraId="7535DA51" w14:textId="77777777" w:rsidR="006756E3" w:rsidRPr="004D3439" w:rsidRDefault="006756E3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2E0549B7" w14:textId="77777777" w:rsidR="006756E3" w:rsidRDefault="006756E3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9" w:type="dxa"/>
          </w:tcPr>
          <w:p w14:paraId="1BE9C7BA" w14:textId="205E32DE" w:rsidR="006756E3" w:rsidRDefault="007956DC" w:rsidP="00795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1 (Days 106 -225)</w:t>
            </w:r>
          </w:p>
        </w:tc>
      </w:tr>
      <w:tr w:rsidR="004F56DA" w:rsidRPr="004D3439" w14:paraId="20ADDB19" w14:textId="77777777" w:rsidTr="000571BF">
        <w:trPr>
          <w:trHeight w:val="427"/>
        </w:trPr>
        <w:tc>
          <w:tcPr>
            <w:tcW w:w="3024" w:type="dxa"/>
            <w:tcBorders>
              <w:bottom w:val="single" w:sz="4" w:space="0" w:color="auto"/>
            </w:tcBorders>
          </w:tcPr>
          <w:p w14:paraId="21009C84" w14:textId="77777777" w:rsidR="004F56DA" w:rsidRPr="004D3439" w:rsidRDefault="004F56DA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2F8138AA" w14:textId="77777777" w:rsidR="004F56DA" w:rsidRDefault="004F56DA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0B679AE4" w14:textId="14032E4E" w:rsidR="004F56DA" w:rsidRDefault="007956DC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2 (Days 225 -263)</w:t>
            </w:r>
          </w:p>
        </w:tc>
      </w:tr>
      <w:tr w:rsidR="004125A8" w:rsidRPr="004D3439" w14:paraId="0E189DD4" w14:textId="77777777" w:rsidTr="000571BF">
        <w:trPr>
          <w:trHeight w:val="427"/>
        </w:trPr>
        <w:tc>
          <w:tcPr>
            <w:tcW w:w="3024" w:type="dxa"/>
            <w:tcBorders>
              <w:top w:val="single" w:sz="4" w:space="0" w:color="auto"/>
            </w:tcBorders>
          </w:tcPr>
          <w:p w14:paraId="49644775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4D34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27162747" w14:textId="75FE71B4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17ED851E" w14:textId="4635C89F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4125A8" w:rsidRPr="004D3439" w14:paraId="3EFC2967" w14:textId="77777777" w:rsidTr="00FF0A8C">
        <w:trPr>
          <w:trHeight w:val="407"/>
        </w:trPr>
        <w:tc>
          <w:tcPr>
            <w:tcW w:w="3024" w:type="dxa"/>
          </w:tcPr>
          <w:p w14:paraId="616B7DE5" w14:textId="1D41F7AC" w:rsidR="004125A8" w:rsidRPr="004D3439" w:rsidRDefault="004125A8" w:rsidP="00234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2523" w:type="dxa"/>
          </w:tcPr>
          <w:p w14:paraId="73C996A6" w14:textId="361D582B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3309" w:type="dxa"/>
          </w:tcPr>
          <w:p w14:paraId="17A5640E" w14:textId="739702AE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4125A8" w:rsidRPr="004D3439" w14:paraId="656AF9AC" w14:textId="77777777" w:rsidTr="00FF0A8C">
        <w:trPr>
          <w:trHeight w:val="407"/>
        </w:trPr>
        <w:tc>
          <w:tcPr>
            <w:tcW w:w="3024" w:type="dxa"/>
            <w:tcBorders>
              <w:bottom w:val="single" w:sz="4" w:space="0" w:color="auto"/>
            </w:tcBorders>
          </w:tcPr>
          <w:p w14:paraId="6ACD36B9" w14:textId="77777777" w:rsidR="004125A8" w:rsidRPr="004D3439" w:rsidRDefault="004125A8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43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II)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5DB93D08" w14:textId="77777777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2667566A" w14:textId="7D233B9B" w:rsidR="004125A8" w:rsidRPr="004D3439" w:rsidRDefault="004125A8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76155" w:rsidRPr="004D3439" w14:paraId="40D7C931" w14:textId="77777777" w:rsidTr="00D34F68">
        <w:trPr>
          <w:trHeight w:val="407"/>
        </w:trPr>
        <w:tc>
          <w:tcPr>
            <w:tcW w:w="3024" w:type="dxa"/>
          </w:tcPr>
          <w:p w14:paraId="6F1AFF44" w14:textId="42D16A88" w:rsidR="00C76155" w:rsidRDefault="00C76155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  <w:r w:rsidRPr="002002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I)</w:t>
            </w:r>
          </w:p>
        </w:tc>
        <w:tc>
          <w:tcPr>
            <w:tcW w:w="2523" w:type="dxa"/>
          </w:tcPr>
          <w:p w14:paraId="79BFCEF5" w14:textId="29FECC12" w:rsidR="00C76155" w:rsidRDefault="00C76155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309" w:type="dxa"/>
          </w:tcPr>
          <w:p w14:paraId="4E738590" w14:textId="088B2C38" w:rsidR="00C76155" w:rsidRPr="007B2A28" w:rsidRDefault="00A97952" w:rsidP="00C76155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  <w:r w:rsidR="00C76155">
              <w:rPr>
                <w:rFonts w:ascii="Times New Roman" w:hAnsi="Times New Roman" w:cs="Times New Roman"/>
              </w:rPr>
              <w:t xml:space="preserve"> (Days 1 -57)</w:t>
            </w:r>
          </w:p>
        </w:tc>
      </w:tr>
      <w:tr w:rsidR="00C76155" w:rsidRPr="004D3439" w14:paraId="74B96A8B" w14:textId="77777777" w:rsidTr="00D34F68">
        <w:trPr>
          <w:trHeight w:val="407"/>
        </w:trPr>
        <w:tc>
          <w:tcPr>
            <w:tcW w:w="3024" w:type="dxa"/>
          </w:tcPr>
          <w:p w14:paraId="78EFDA6C" w14:textId="77777777" w:rsidR="00C76155" w:rsidRDefault="00C76155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249B4DA8" w14:textId="1B2BD5A3" w:rsidR="00C76155" w:rsidRDefault="00C76155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09" w:type="dxa"/>
          </w:tcPr>
          <w:p w14:paraId="74FEF993" w14:textId="7F18F85A" w:rsidR="00C76155" w:rsidRPr="007B2A28" w:rsidRDefault="00C76155" w:rsidP="00C76155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Days 57 - 77)</w:t>
            </w:r>
          </w:p>
        </w:tc>
      </w:tr>
      <w:tr w:rsidR="00C76155" w:rsidRPr="004D3439" w14:paraId="18D7C1A9" w14:textId="77777777" w:rsidTr="00D34F68">
        <w:trPr>
          <w:trHeight w:val="407"/>
        </w:trPr>
        <w:tc>
          <w:tcPr>
            <w:tcW w:w="3024" w:type="dxa"/>
          </w:tcPr>
          <w:p w14:paraId="6D33FD56" w14:textId="0E819594" w:rsidR="00C76155" w:rsidRDefault="00C76155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7E8AB01E" w14:textId="7BAF9F82" w:rsidR="00C76155" w:rsidRDefault="00C76155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09" w:type="dxa"/>
          </w:tcPr>
          <w:p w14:paraId="2993740C" w14:textId="599CEC82" w:rsidR="00C76155" w:rsidRPr="007B2A28" w:rsidRDefault="00A97952" w:rsidP="00C76155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  <w:r w:rsidR="00C76155">
              <w:rPr>
                <w:rFonts w:ascii="Times New Roman" w:hAnsi="Times New Roman" w:cs="Times New Roman"/>
              </w:rPr>
              <w:t xml:space="preserve"> (Days 77 - 106)</w:t>
            </w:r>
          </w:p>
        </w:tc>
      </w:tr>
      <w:tr w:rsidR="00C76155" w:rsidRPr="004D3439" w14:paraId="6E3A3A37" w14:textId="77777777" w:rsidTr="00D34F68">
        <w:trPr>
          <w:trHeight w:val="407"/>
        </w:trPr>
        <w:tc>
          <w:tcPr>
            <w:tcW w:w="3024" w:type="dxa"/>
          </w:tcPr>
          <w:p w14:paraId="0724BB3F" w14:textId="76F0C9FB" w:rsidR="00C76155" w:rsidRPr="004D3439" w:rsidRDefault="00C76155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2730098C" w14:textId="2EE8AE55" w:rsidR="00C76155" w:rsidRPr="004D3439" w:rsidRDefault="00C76155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09" w:type="dxa"/>
          </w:tcPr>
          <w:p w14:paraId="78EB1965" w14:textId="0C1CF384" w:rsidR="00C76155" w:rsidRPr="007B2A28" w:rsidRDefault="00A97952" w:rsidP="00C76155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  <w:r w:rsidR="00C76155">
              <w:rPr>
                <w:rFonts w:ascii="Times New Roman" w:hAnsi="Times New Roman" w:cs="Times New Roman"/>
              </w:rPr>
              <w:t xml:space="preserve"> (Days 106 -225)</w:t>
            </w:r>
          </w:p>
        </w:tc>
      </w:tr>
      <w:tr w:rsidR="00C76155" w:rsidRPr="004D3439" w14:paraId="28531646" w14:textId="77777777" w:rsidTr="00FF0A8C">
        <w:trPr>
          <w:trHeight w:val="407"/>
        </w:trPr>
        <w:tc>
          <w:tcPr>
            <w:tcW w:w="3024" w:type="dxa"/>
            <w:tcBorders>
              <w:bottom w:val="single" w:sz="4" w:space="0" w:color="auto"/>
            </w:tcBorders>
          </w:tcPr>
          <w:p w14:paraId="123612E2" w14:textId="77777777" w:rsidR="00C76155" w:rsidRPr="004D3439" w:rsidRDefault="00C76155" w:rsidP="00100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3F7F2D43" w14:textId="77777777" w:rsidR="00C76155" w:rsidRDefault="00C76155" w:rsidP="001006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0CF82FEC" w14:textId="585820BE" w:rsidR="00C76155" w:rsidRDefault="00A97952" w:rsidP="00C76155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  <w:r w:rsidR="00C76155">
              <w:rPr>
                <w:rFonts w:ascii="Times New Roman" w:hAnsi="Times New Roman" w:cs="Times New Roman"/>
              </w:rPr>
              <w:t xml:space="preserve"> (Days 225 -263)</w:t>
            </w:r>
          </w:p>
        </w:tc>
      </w:tr>
    </w:tbl>
    <w:p w14:paraId="416FB9E7" w14:textId="77777777" w:rsidR="00FF0A8C" w:rsidRDefault="00FF0A8C" w:rsidP="00F77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3BA20A" w14:textId="77777777" w:rsidR="00FF0A8C" w:rsidRDefault="00FF0A8C" w:rsidP="00F77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AE5F79" w14:textId="77777777" w:rsidR="00BB263E" w:rsidRDefault="00BB263E" w:rsidP="00F77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824D30" w14:textId="77777777" w:rsidR="00FF0A8C" w:rsidRDefault="00FF0A8C" w:rsidP="00F77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65259B" w14:textId="77777777" w:rsidR="00815AAA" w:rsidRDefault="00815AAA"/>
    <w:sectPr w:rsidR="00815AAA" w:rsidSect="00234E5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9FEE8" w14:textId="77777777" w:rsidR="00185EA4" w:rsidRDefault="00185EA4" w:rsidP="00234E56">
      <w:pPr>
        <w:spacing w:after="0" w:line="240" w:lineRule="auto"/>
      </w:pPr>
      <w:r>
        <w:separator/>
      </w:r>
    </w:p>
  </w:endnote>
  <w:endnote w:type="continuationSeparator" w:id="0">
    <w:p w14:paraId="1BA9B1A5" w14:textId="77777777" w:rsidR="00185EA4" w:rsidRDefault="00185EA4" w:rsidP="00234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1E90C" w14:textId="77777777" w:rsidR="006756E3" w:rsidRDefault="006756E3" w:rsidP="00195B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5EC1FBB5" w14:textId="77777777" w:rsidR="006756E3" w:rsidRDefault="006756E3" w:rsidP="00234E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6686B" w14:textId="0100C2D7" w:rsidR="006756E3" w:rsidRPr="00234E56" w:rsidRDefault="006756E3" w:rsidP="00234E56">
    <w:pPr>
      <w:pStyle w:val="Footer"/>
      <w:framePr w:wrap="none" w:vAnchor="text" w:hAnchor="page" w:x="10342" w:y="88"/>
      <w:rPr>
        <w:rStyle w:val="PageNumber"/>
        <w:rFonts w:ascii="Times New Roman" w:hAnsi="Times New Roman" w:cs="Times New Roman"/>
        <w:sz w:val="24"/>
        <w:szCs w:val="24"/>
      </w:rPr>
    </w:pPr>
    <w:r>
      <w:rPr>
        <w:rStyle w:val="PageNumber"/>
        <w:rFonts w:ascii="Times New Roman" w:hAnsi="Times New Roman" w:cs="Times New Roman"/>
        <w:sz w:val="24"/>
        <w:szCs w:val="24"/>
      </w:rPr>
      <w:t>Page S</w:t>
    </w:r>
    <w:r w:rsidRPr="00234E5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234E56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234E5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3E25F7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234E5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496A1ED2" w14:textId="77777777" w:rsidR="006756E3" w:rsidRDefault="006756E3" w:rsidP="00234E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A780F" w14:textId="77777777" w:rsidR="00185EA4" w:rsidRDefault="00185EA4" w:rsidP="00234E56">
      <w:pPr>
        <w:spacing w:after="0" w:line="240" w:lineRule="auto"/>
      </w:pPr>
      <w:r>
        <w:separator/>
      </w:r>
    </w:p>
  </w:footnote>
  <w:footnote w:type="continuationSeparator" w:id="0">
    <w:p w14:paraId="053EB7FA" w14:textId="77777777" w:rsidR="00185EA4" w:rsidRDefault="00185EA4" w:rsidP="00234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85840"/>
    <w:multiLevelType w:val="hybridMultilevel"/>
    <w:tmpl w:val="4FB091EC"/>
    <w:lvl w:ilvl="0" w:tplc="45F8C9B2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C74877"/>
    <w:multiLevelType w:val="hybridMultilevel"/>
    <w:tmpl w:val="4FB091EC"/>
    <w:lvl w:ilvl="0" w:tplc="45F8C9B2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94A"/>
    <w:rsid w:val="00023990"/>
    <w:rsid w:val="0005566E"/>
    <w:rsid w:val="000571BF"/>
    <w:rsid w:val="00083316"/>
    <w:rsid w:val="000A3A64"/>
    <w:rsid w:val="001006C8"/>
    <w:rsid w:val="00135968"/>
    <w:rsid w:val="00137252"/>
    <w:rsid w:val="00160BE8"/>
    <w:rsid w:val="00166B94"/>
    <w:rsid w:val="00181285"/>
    <w:rsid w:val="00185EA4"/>
    <w:rsid w:val="00195BC4"/>
    <w:rsid w:val="001E7436"/>
    <w:rsid w:val="00210867"/>
    <w:rsid w:val="00234E56"/>
    <w:rsid w:val="002548B6"/>
    <w:rsid w:val="00287A64"/>
    <w:rsid w:val="002D49C8"/>
    <w:rsid w:val="002E6B41"/>
    <w:rsid w:val="002F6E5F"/>
    <w:rsid w:val="00325259"/>
    <w:rsid w:val="003E25F7"/>
    <w:rsid w:val="004125A8"/>
    <w:rsid w:val="004224FC"/>
    <w:rsid w:val="00425FC7"/>
    <w:rsid w:val="004746D4"/>
    <w:rsid w:val="00496FD8"/>
    <w:rsid w:val="004A286A"/>
    <w:rsid w:val="004C3C0C"/>
    <w:rsid w:val="004F56DA"/>
    <w:rsid w:val="00531849"/>
    <w:rsid w:val="00544A27"/>
    <w:rsid w:val="00566F9B"/>
    <w:rsid w:val="00575743"/>
    <w:rsid w:val="0059547F"/>
    <w:rsid w:val="005B7FCD"/>
    <w:rsid w:val="005D11A3"/>
    <w:rsid w:val="005F2799"/>
    <w:rsid w:val="00613C77"/>
    <w:rsid w:val="0062223D"/>
    <w:rsid w:val="006756E3"/>
    <w:rsid w:val="00681328"/>
    <w:rsid w:val="006A1B83"/>
    <w:rsid w:val="006D420F"/>
    <w:rsid w:val="00767984"/>
    <w:rsid w:val="007956DC"/>
    <w:rsid w:val="007D54E8"/>
    <w:rsid w:val="00804F4C"/>
    <w:rsid w:val="00815AAA"/>
    <w:rsid w:val="00825103"/>
    <w:rsid w:val="00840A68"/>
    <w:rsid w:val="008426C5"/>
    <w:rsid w:val="008D3AE5"/>
    <w:rsid w:val="008F61FC"/>
    <w:rsid w:val="00942DA6"/>
    <w:rsid w:val="00966E60"/>
    <w:rsid w:val="00985BA8"/>
    <w:rsid w:val="009C6F3E"/>
    <w:rsid w:val="00A068AB"/>
    <w:rsid w:val="00A3094A"/>
    <w:rsid w:val="00A41F7D"/>
    <w:rsid w:val="00A476E8"/>
    <w:rsid w:val="00A77D1D"/>
    <w:rsid w:val="00A87B97"/>
    <w:rsid w:val="00A928AA"/>
    <w:rsid w:val="00A97952"/>
    <w:rsid w:val="00AB48A7"/>
    <w:rsid w:val="00AB53C3"/>
    <w:rsid w:val="00B2023E"/>
    <w:rsid w:val="00B62001"/>
    <w:rsid w:val="00B916DF"/>
    <w:rsid w:val="00BA3E21"/>
    <w:rsid w:val="00BB263E"/>
    <w:rsid w:val="00BD6580"/>
    <w:rsid w:val="00C168FA"/>
    <w:rsid w:val="00C76155"/>
    <w:rsid w:val="00CB0900"/>
    <w:rsid w:val="00CD23F6"/>
    <w:rsid w:val="00D34F68"/>
    <w:rsid w:val="00D854BD"/>
    <w:rsid w:val="00DF6EB4"/>
    <w:rsid w:val="00DF796E"/>
    <w:rsid w:val="00E45324"/>
    <w:rsid w:val="00E45453"/>
    <w:rsid w:val="00E72C7C"/>
    <w:rsid w:val="00EB76EA"/>
    <w:rsid w:val="00ED1139"/>
    <w:rsid w:val="00ED200E"/>
    <w:rsid w:val="00EF10F4"/>
    <w:rsid w:val="00F273F6"/>
    <w:rsid w:val="00F47E12"/>
    <w:rsid w:val="00F77BDB"/>
    <w:rsid w:val="00F812AC"/>
    <w:rsid w:val="00F922B5"/>
    <w:rsid w:val="00FA4F5C"/>
    <w:rsid w:val="00FC2BB9"/>
    <w:rsid w:val="00FC4F71"/>
    <w:rsid w:val="00FE75F0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58A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94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309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94A"/>
    <w:rPr>
      <w:lang w:eastAsia="zh-CN"/>
    </w:rPr>
  </w:style>
  <w:style w:type="paragraph" w:styleId="ListParagraph">
    <w:name w:val="List Paragraph"/>
    <w:basedOn w:val="Normal"/>
    <w:uiPriority w:val="34"/>
    <w:qFormat/>
    <w:rsid w:val="00A3094A"/>
    <w:pPr>
      <w:ind w:left="720"/>
      <w:contextualSpacing/>
    </w:pPr>
  </w:style>
  <w:style w:type="table" w:styleId="TableGrid">
    <w:name w:val="Table Grid"/>
    <w:basedOn w:val="TableNormal"/>
    <w:uiPriority w:val="39"/>
    <w:rsid w:val="00A3094A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1B8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B8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96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9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968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68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34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E56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34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E56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34E56"/>
  </w:style>
  <w:style w:type="paragraph" w:styleId="NormalWeb">
    <w:name w:val="Normal (Web)"/>
    <w:basedOn w:val="Normal"/>
    <w:uiPriority w:val="99"/>
    <w:unhideWhenUsed/>
    <w:rsid w:val="00C16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94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309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94A"/>
    <w:rPr>
      <w:lang w:eastAsia="zh-CN"/>
    </w:rPr>
  </w:style>
  <w:style w:type="paragraph" w:styleId="ListParagraph">
    <w:name w:val="List Paragraph"/>
    <w:basedOn w:val="Normal"/>
    <w:uiPriority w:val="34"/>
    <w:qFormat/>
    <w:rsid w:val="00A3094A"/>
    <w:pPr>
      <w:ind w:left="720"/>
      <w:contextualSpacing/>
    </w:pPr>
  </w:style>
  <w:style w:type="table" w:styleId="TableGrid">
    <w:name w:val="Table Grid"/>
    <w:basedOn w:val="TableNormal"/>
    <w:uiPriority w:val="39"/>
    <w:rsid w:val="00A3094A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1B8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B8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96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9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968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68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34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E56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34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E56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34E56"/>
  </w:style>
  <w:style w:type="paragraph" w:styleId="NormalWeb">
    <w:name w:val="Normal (Web)"/>
    <w:basedOn w:val="Normal"/>
    <w:uiPriority w:val="99"/>
    <w:unhideWhenUsed/>
    <w:rsid w:val="00C16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8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3F5E84-10AE-40C4-9398-0C1241D1A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e Berkeley National Lab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wei Cheng</dc:creator>
  <cp:lastModifiedBy>Anna</cp:lastModifiedBy>
  <cp:revision>2</cp:revision>
  <dcterms:created xsi:type="dcterms:W3CDTF">2018-06-19T21:16:00Z</dcterms:created>
  <dcterms:modified xsi:type="dcterms:W3CDTF">2018-06-19T21:16:00Z</dcterms:modified>
</cp:coreProperties>
</file>